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AAA" w:rsidRPr="00A93F83" w:rsidRDefault="00CB7AAA" w:rsidP="00CB7AAA">
      <w:pPr>
        <w:rPr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554"/>
        <w:gridCol w:w="1554"/>
        <w:gridCol w:w="1555"/>
        <w:gridCol w:w="1555"/>
        <w:gridCol w:w="1555"/>
        <w:gridCol w:w="1555"/>
        <w:gridCol w:w="1555"/>
        <w:gridCol w:w="1555"/>
      </w:tblGrid>
      <w:tr w:rsidR="00CB7AAA" w:rsidRPr="0022248A" w:rsidTr="001D4F66">
        <w:tc>
          <w:tcPr>
            <w:tcW w:w="1554" w:type="dxa"/>
            <w:vMerge w:val="restart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Gestational</w:t>
            </w:r>
          </w:p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age (weeks)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</w:rPr>
            </w:pPr>
            <w:r w:rsidRPr="00A93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Number of observations</w:t>
            </w:r>
          </w:p>
        </w:tc>
        <w:tc>
          <w:tcPr>
            <w:tcW w:w="10884" w:type="dxa"/>
            <w:gridSpan w:val="7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Female estimated foetal weight (g) by percentile</w:t>
            </w:r>
          </w:p>
        </w:tc>
      </w:tr>
      <w:tr w:rsidR="00CB7AAA" w:rsidRPr="00A93F83" w:rsidTr="001D4F66">
        <w:tc>
          <w:tcPr>
            <w:tcW w:w="1554" w:type="dxa"/>
            <w:vMerge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5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10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25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50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75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90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95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</w:t>
            </w:r>
          </w:p>
        </w:tc>
        <w:tc>
          <w:tcPr>
            <w:tcW w:w="1554" w:type="dxa"/>
            <w:vAlign w:val="bottom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0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0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2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5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5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7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44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</w:t>
            </w:r>
          </w:p>
        </w:tc>
        <w:tc>
          <w:tcPr>
            <w:tcW w:w="1554" w:type="dxa"/>
            <w:vAlign w:val="bottom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5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7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4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6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9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8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19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</w:t>
            </w:r>
          </w:p>
        </w:tc>
        <w:tc>
          <w:tcPr>
            <w:tcW w:w="1554" w:type="dxa"/>
            <w:vAlign w:val="bottom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8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0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3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6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8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2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30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7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8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0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3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5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9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4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73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8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1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6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0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4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9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38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9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2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1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5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0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1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2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66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0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3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0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5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9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6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87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1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5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9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5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0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4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9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704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2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9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0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70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75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3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7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86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3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5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0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6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01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05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20219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324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4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13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17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18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25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37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3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53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5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24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32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3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3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7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9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747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6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7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5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4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75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78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7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926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7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0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72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2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7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0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10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302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8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1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1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3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11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22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38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630</w:t>
            </w:r>
          </w:p>
        </w:tc>
      </w:tr>
    </w:tbl>
    <w:p w:rsidR="00CB7AAA" w:rsidRDefault="00CB7AAA" w:rsidP="00CB7AAA"/>
    <w:p w:rsidR="00A93F83" w:rsidRDefault="00A93F83"/>
    <w:sectPr w:rsidR="00A93F83" w:rsidSect="004D315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15D"/>
    <w:rsid w:val="0022248A"/>
    <w:rsid w:val="004D315D"/>
    <w:rsid w:val="004D50C1"/>
    <w:rsid w:val="00832176"/>
    <w:rsid w:val="00A93F83"/>
    <w:rsid w:val="00AB636D"/>
    <w:rsid w:val="00CB7AAA"/>
    <w:rsid w:val="00F9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221809-DEA0-4926-9DE0-42ABA2DC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468D21</Template>
  <TotalTime>3</TotalTime>
  <Pages>1</Pages>
  <Words>120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ch Assegid Roro</dc:creator>
  <cp:keywords/>
  <dc:description/>
  <cp:lastModifiedBy>Meselech Assegid Roro</cp:lastModifiedBy>
  <cp:revision>4</cp:revision>
  <dcterms:created xsi:type="dcterms:W3CDTF">2019-08-18T20:33:00Z</dcterms:created>
  <dcterms:modified xsi:type="dcterms:W3CDTF">2019-08-29T06:52:00Z</dcterms:modified>
</cp:coreProperties>
</file>